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  <w:t>Additional file 7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Alternative calculation of the incidence of c</w:t>
      </w:r>
      <w:r>
        <w:rPr>
          <w:rFonts w:ascii="Times New Roman" w:hAnsi="Times New Roman" w:cs="Times New Roman"/>
          <w:sz w:val="20"/>
          <w:szCs w:val="20"/>
          <w:lang w:val="en-US"/>
        </w:rPr>
        <w:t>atastrophic health expenditure (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 xml:space="preserve">%), </w:t>
      </w:r>
      <w:r>
        <w:rPr>
          <w:rFonts w:ascii="Times New Roman" w:hAnsi="Times New Roman" w:cs="Times New Roman"/>
          <w:sz w:val="20"/>
          <w:szCs w:val="20"/>
          <w:lang w:val="en-US"/>
        </w:rPr>
        <w:t>normative food, housing (rent), and utilities method, 40% threshold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 xml:space="preserve">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260" w:lineRule="auto"/>
        <w:textAlignment w:val="auto"/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  <w:t xml:space="preserve">Alternative measurement approach A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/>
        </w:rPr>
        <w:t>[using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OP 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expenses (as a separate variable and as a component of total consumption expenditure) from the survey’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health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module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]</w:t>
      </w:r>
    </w:p>
    <w:p>
      <w:pPr>
        <w:rPr>
          <w:rFonts w:hint="default" w:ascii="Times New Roman" w:hAnsi="Times New Roman" w:cs="Times New Roman"/>
          <w:sz w:val="20"/>
          <w:szCs w:val="20"/>
          <w:lang w:val="en-US"/>
        </w:rPr>
      </w:pPr>
    </w:p>
    <w:tbl>
      <w:tblPr>
        <w:tblStyle w:val="3"/>
        <w:tblW w:w="4931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5"/>
        <w:gridCol w:w="1280"/>
        <w:gridCol w:w="1280"/>
        <w:gridCol w:w="1284"/>
        <w:gridCol w:w="1283"/>
        <w:gridCol w:w="1280"/>
        <w:gridCol w:w="1282"/>
        <w:gridCol w:w="1280"/>
        <w:gridCol w:w="1280"/>
        <w:gridCol w:w="1275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</w:trPr>
        <w:tc>
          <w:tcPr>
            <w:tcW w:w="878" w:type="pct"/>
            <w:vMerge w:val="restart"/>
            <w:tcBorders>
              <w:top w:val="single" w:color="000000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3844" w:type="dxa"/>
            <w:gridSpan w:val="3"/>
            <w:tcBorders>
              <w:top w:val="single" w:color="000000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ouseholds affected by non-NCD only</w:t>
            </w:r>
          </w:p>
        </w:tc>
        <w:tc>
          <w:tcPr>
            <w:tcW w:w="1375" w:type="pct"/>
            <w:gridSpan w:val="3"/>
            <w:tcBorders>
              <w:top w:val="single" w:color="000000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ouseholds affected by NCD only</w:t>
            </w:r>
          </w:p>
        </w:tc>
        <w:tc>
          <w:tcPr>
            <w:tcW w:w="1371" w:type="pct"/>
            <w:gridSpan w:val="3"/>
            <w:tcBorders>
              <w:top w:val="single" w:color="000000" w:sz="4" w:space="0"/>
              <w:left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ouseholds affected by both NCD &amp; non-NC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</w:trPr>
        <w:tc>
          <w:tcPr>
            <w:tcW w:w="878" w:type="pct"/>
            <w:vMerge w:val="continue"/>
            <w:tcBorders>
              <w:top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0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2,8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0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2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931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8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6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(n =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0,391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05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1,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8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8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0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2, 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9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8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6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9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93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05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=1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806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8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0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2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4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6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10,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6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top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top w:val="single" w:color="auto" w:sz="4" w:space="0"/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top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top w:val="single" w:color="auto" w:sz="4" w:space="0"/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1.6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1.0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8.4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8.3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9.5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3.5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8.1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9.3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4.5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onsumption expenditure quintile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Lowest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66.5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1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65.9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3)</w:t>
            </w: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52.4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5.2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3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4.7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59.6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65.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.0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69.3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7)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69.9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6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nd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6.5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1.6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3.2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6.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8.1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6.2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6.0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6.1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3.6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rd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9.3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7.2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8.4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5.3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5.1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4.5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0.5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9.3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6.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th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7.9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6.6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7.9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5.1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4.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4.1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6.9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8.5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5.6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ighest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8.6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9.0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8.3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9.2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6.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6.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6.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8.9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5.2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Area of residence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Rural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3.9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3.9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2.2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8.9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2.1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7.3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0.3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1.4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7.6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Urban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3.2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0.5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9.7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6.6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.7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2.7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1.0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0.2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5.0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Household head's education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No education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8.1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7.0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4.1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0.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2.4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0.6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3.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5.5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9.0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Below secondary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5.7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6.9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6.7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6.4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8.7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0.6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2.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4.3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4.4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Secondary or above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6.3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7.5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7.2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4.0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.1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1.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8.5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7.1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1.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Age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composition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f ill members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5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Children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(&lt;18 years)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nly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8.5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1.5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4.9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0.4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4.8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2.0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4.0)</w:t>
            </w: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8.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5.8)</w:t>
            </w: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7.6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4.8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4.1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5.8)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9.0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7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5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5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Non-elderly adults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(18-60 years)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nly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3.1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1.2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8.6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7.4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8.6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0.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7.6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9.3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3.9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5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55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Elderly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(&gt;60 years)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nly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8.0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.7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4.2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4.2)</w:t>
            </w: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9.6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7)</w:t>
            </w: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7.1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7.7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2.6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1.4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5.0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1.2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4.1)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41.6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9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hildren and non-elderly adults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5.1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3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9.2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1.5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7.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6.7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3.6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4.0)</w:t>
            </w: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9.4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4)</w:t>
            </w: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9.0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8.3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2.2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Non-elderly adults and elderly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2.6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6.7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7.0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7.5)</w:t>
            </w: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8.1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5.6)</w:t>
            </w: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6.7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5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0.9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6)</w:t>
            </w: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1.4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2.0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.3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8.1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4)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9.4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9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hildren and elderly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9.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9.1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.1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1)</w:t>
            </w: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1.0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7.3)</w:t>
            </w: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47.6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5.3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8.7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3.1)</w:t>
            </w: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5.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8.5)</w:t>
            </w: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5.4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.8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2.1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3.2)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9.5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3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Illness of household's main income earner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9.5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0.4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6.6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8.1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0.2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4.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6.7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0.1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4.5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8.1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2.7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3.7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8.5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8.4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1.7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9.2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8.7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4.5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Gender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composition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f ill members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Male only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1.4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1.6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8.1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9.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9.2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4.3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0.4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5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7.6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4)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3.9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6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Female only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1.5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1.5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7.1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7.3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0.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4.6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1.1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3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3.7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8.2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Male and female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2.0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0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9.1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1.5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7.6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7.5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0.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6.6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8.3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3.4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Number of ill members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ne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1.4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1.3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7.4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8.4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0.1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4.4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1.7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6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7.7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6)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30.3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5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Two or more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2.0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0.5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0.4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7.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7.7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1.5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7.5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7.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0)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3.3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Comorbidity of ill members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0"/>
                <w:szCs w:val="20"/>
                <w:lang w:val="en-US"/>
              </w:rPr>
              <w:t>One disease (no comorbidity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0.4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0.5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8.1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8.2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9.9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3.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5.3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6.2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2.8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1284" w:type="dxa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</w:pPr>
          </w:p>
        </w:tc>
        <w:tc>
          <w:tcPr>
            <w:tcW w:w="458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8" w:type="pct"/>
            <w:tcBorders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78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Two or more diseases</w:t>
            </w:r>
          </w:p>
        </w:tc>
        <w:tc>
          <w:tcPr>
            <w:tcW w:w="1280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7.7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1280" w:type="dxa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6.3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2.8)</w:t>
            </w:r>
          </w:p>
        </w:tc>
        <w:tc>
          <w:tcPr>
            <w:tcW w:w="1284" w:type="dxa"/>
            <w:tcBorders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9.5 </w:t>
            </w:r>
          </w:p>
          <w:p>
            <w:pPr>
              <w:spacing w:after="0" w:line="240" w:lineRule="auto"/>
              <w:jc w:val="center"/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6)</w:t>
            </w:r>
          </w:p>
        </w:tc>
        <w:tc>
          <w:tcPr>
            <w:tcW w:w="458" w:type="pct"/>
            <w:tcBorders>
              <w:left w:val="single" w:color="auto" w:sz="4" w:space="0"/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12.9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6.7)</w:t>
            </w:r>
          </w:p>
        </w:tc>
        <w:tc>
          <w:tcPr>
            <w:tcW w:w="457" w:type="pct"/>
            <w:tcBorders>
              <w:bottom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7.7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458" w:type="pct"/>
            <w:tcBorders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2.7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457" w:type="pct"/>
            <w:tcBorders>
              <w:lef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0.4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4)</w:t>
            </w:r>
          </w:p>
        </w:tc>
        <w:tc>
          <w:tcPr>
            <w:tcW w:w="457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1.2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456" w:type="pct"/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 xml:space="preserve">25.2 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/>
              </w:rPr>
              <w:t>(0.8)</w:t>
            </w:r>
          </w:p>
        </w:tc>
      </w:tr>
    </w:tbl>
    <w:p>
      <w:pPr>
        <w:rPr>
          <w:rFonts w:hint="default" w:ascii="Times New Roman" w:hAnsi="Times New Roman" w:eastAsia="Times New Roman" w:cs="Times New Roman"/>
          <w:color w:val="000000"/>
          <w:sz w:val="18"/>
          <w:szCs w:val="18"/>
          <w:lang w:val="en-US" w:eastAsia="en-AU"/>
        </w:rPr>
      </w:pPr>
      <w:r>
        <w:rPr>
          <w:rFonts w:ascii="Times New Roman" w:hAnsi="Times New Roman" w:eastAsia="Times New Roman" w:cs="Times New Roman"/>
          <w:color w:val="000000"/>
          <w:sz w:val="18"/>
          <w:szCs w:val="18"/>
          <w:lang w:val="en-US" w:eastAsia="en-AU"/>
        </w:rPr>
        <w:t>NCD = noncommunicable diseases,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18"/>
          <w:lang w:val="en-US" w:eastAsia="en-AU"/>
        </w:rPr>
        <w:t xml:space="preserve"> OOP = out-of-pocket, CTP = capacity to-pay</w:t>
      </w:r>
    </w:p>
    <w:p>
      <w:pPr>
        <w:rPr>
          <w:rFonts w:hint="default" w:ascii="Times New Roman" w:hAnsi="Times New Roman" w:eastAsia="Times New Roman" w:cs="Times New Roman"/>
          <w:color w:val="000000"/>
          <w:sz w:val="18"/>
          <w:szCs w:val="18"/>
          <w:lang w:val="en-US" w:eastAsia="en-AU"/>
        </w:rPr>
      </w:pPr>
      <w:r>
        <w:rPr>
          <w:rFonts w:hint="default" w:ascii="Times New Roman" w:hAnsi="Times New Roman" w:eastAsia="Times New Roman" w:cs="Times New Roman"/>
          <w:color w:val="000000"/>
          <w:sz w:val="18"/>
          <w:szCs w:val="18"/>
          <w:lang w:val="en-US" w:eastAsia="en-AU"/>
        </w:rPr>
        <w:t>Numbers in parentheses are standard errors</w:t>
      </w:r>
    </w:p>
    <w:p>
      <w:pPr>
        <w:rPr>
          <w:rFonts w:hint="default" w:ascii="Times New Roman" w:hAnsi="Times New Roman" w:cs="Times New Roman"/>
          <w:sz w:val="20"/>
          <w:szCs w:val="20"/>
          <w:lang w:val="en-US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  <w:t>Alternative measurement approach B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/>
        </w:rPr>
        <w:t xml:space="preserve">[using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OOP 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expenses (as a separate variable) from the survey’s health module,  and the OOP component of total consumption expenditure (thus CTP) from the consumption module]</w:t>
      </w:r>
    </w:p>
    <w:tbl>
      <w:tblPr>
        <w:tblStyle w:val="3"/>
        <w:tblW w:w="5008" w:type="pct"/>
        <w:tblInd w:w="108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7"/>
        <w:gridCol w:w="1312"/>
        <w:gridCol w:w="1313"/>
        <w:gridCol w:w="1316"/>
        <w:gridCol w:w="1314"/>
        <w:gridCol w:w="1310"/>
        <w:gridCol w:w="1318"/>
        <w:gridCol w:w="1310"/>
        <w:gridCol w:w="1310"/>
        <w:gridCol w:w="1287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</w:trPr>
        <w:tc>
          <w:tcPr>
            <w:tcW w:w="847" w:type="pct"/>
            <w:vMerge w:val="restart"/>
            <w:tcBorders>
              <w:top w:val="single" w:color="000000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  <w:lang w:eastAsia="en-US"/>
              </w:rPr>
            </w:pPr>
          </w:p>
        </w:tc>
        <w:tc>
          <w:tcPr>
            <w:tcW w:w="1387" w:type="pct"/>
            <w:gridSpan w:val="3"/>
            <w:tcBorders>
              <w:top w:val="single" w:color="000000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Households affected by non-NCD only</w:t>
            </w:r>
          </w:p>
        </w:tc>
        <w:tc>
          <w:tcPr>
            <w:tcW w:w="1388" w:type="pct"/>
            <w:gridSpan w:val="3"/>
            <w:tcBorders>
              <w:top w:val="single" w:color="000000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Households affected by NCD only</w:t>
            </w:r>
          </w:p>
        </w:tc>
        <w:tc>
          <w:tcPr>
            <w:tcW w:w="1375" w:type="pct"/>
            <w:gridSpan w:val="3"/>
            <w:tcBorders>
              <w:top w:val="single" w:color="000000" w:sz="4" w:space="0"/>
              <w:left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Households affected by both NCD &amp; non-NC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tblHeader/>
        </w:trPr>
        <w:tc>
          <w:tcPr>
            <w:tcW w:w="847" w:type="pct"/>
            <w:vMerge w:val="continue"/>
            <w:tcBorders>
              <w:top w:val="nil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3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05</w:t>
            </w:r>
          </w:p>
          <w:p>
            <w:pPr>
              <w:spacing w:after="0" w:line="240" w:lineRule="auto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2,8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0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2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931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6</w:t>
            </w:r>
          </w:p>
          <w:p>
            <w:pPr>
              <w:spacing w:after="0"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(n =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10,391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05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1,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8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1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0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2, 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9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1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6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9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393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05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=1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806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31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0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2,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44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8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2016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(n = 10,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60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tcBorders>
              <w:top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tcBorders>
              <w:top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tcBorders>
              <w:top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top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top w:val="single" w:color="auto" w:sz="4" w:space="0"/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top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top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top w:val="single" w:color="auto" w:sz="4" w:space="0"/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top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tcBorders>
              <w:top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Overall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5.5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9)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3.6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0)</w:t>
            </w: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1.6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7)</w:t>
            </w: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0.1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8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0.7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7)</w:t>
            </w: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7.3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7)</w:t>
            </w: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0.4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0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3.0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1)</w:t>
            </w: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9.5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8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Consumption expenditure quintile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Lowest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73.9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9)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71.3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2.1)</w:t>
            </w: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60.7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4)</w:t>
            </w: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3.3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2.7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31.2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2.5)</w:t>
            </w: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68.2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3)</w:t>
            </w: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73.1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2.8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74.4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2.5)</w:t>
            </w: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78.0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4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nd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4.5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8)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4.8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4)</w:t>
            </w: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8.5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1)</w:t>
            </w: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2.3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2.1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0.2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6)</w:t>
            </w: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6.5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4)</w:t>
            </w: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0.7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2.4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1.3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2.1)</w:t>
            </w: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36.3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5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3rd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9.9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3)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8.6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3)</w:t>
            </w: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1.1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1)</w:t>
            </w: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7.3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5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8.2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3)</w:t>
            </w: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0.2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4)</w:t>
            </w: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0.8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7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5.1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8)</w:t>
            </w: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4.0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5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4th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7.3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2)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7.8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3)</w:t>
            </w: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7.7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9)</w:t>
            </w: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5.8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4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6.7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2)</w:t>
            </w: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5.2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1)</w:t>
            </w: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9.2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7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0.9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5)</w:t>
            </w: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6.2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1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Highest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4.4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1)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4.0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9)</w:t>
            </w: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4.9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9)</w:t>
            </w: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6.1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4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3.0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7)</w:t>
            </w: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9.9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0)</w:t>
            </w: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4.2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0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5.9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1)</w:t>
            </w: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0.5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0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Area of residence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Rural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8.1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0)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6.6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3)</w:t>
            </w: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5.3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9)</w:t>
            </w: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0.8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0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3.6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0)</w:t>
            </w: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31.2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8)</w:t>
            </w: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2.4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2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4.7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2)</w:t>
            </w: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32.7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9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Urban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6.2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5)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2.6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2)</w:t>
            </w: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2.9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2)</w:t>
            </w: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8.4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4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4.4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7)</w:t>
            </w: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6.1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2)</w:t>
            </w: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4.2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6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5.4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2.3)</w:t>
            </w: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9.5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4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Household head's education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No education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32.8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2)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9.4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5)</w:t>
            </w: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7.3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1)</w:t>
            </w: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2.3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2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3.4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0)</w:t>
            </w: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33.7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1)</w:t>
            </w: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5.2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5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8.2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4)</w:t>
            </w: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33.6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1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Below secondary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8.8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4)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9.9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5)</w:t>
            </w: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9.8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9)</w:t>
            </w: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8.8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4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9.9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2)</w:t>
            </w: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4.5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0)</w:t>
            </w: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5.9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7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9.3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7)</w:t>
            </w: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9.6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1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Secondary or above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8.3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6)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0.0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7)</w:t>
            </w: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0.5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4)</w:t>
            </w: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6.2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7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5.0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1)</w:t>
            </w: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7.1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8)</w:t>
            </w: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2.5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2.3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1.2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9)</w:t>
            </w: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7.0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5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Illness of household's main income earner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No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2.9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9)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2.8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2)</w:t>
            </w: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9.6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8)</w:t>
            </w: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0.4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1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1.5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9)</w:t>
            </w: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9.0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9)</w:t>
            </w: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9.7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5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3.4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5)</w:t>
            </w: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9.5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0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Yes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33.6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2.0)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6.0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8)</w:t>
            </w: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7.3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5)</w:t>
            </w: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9.8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2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9.7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1)</w:t>
            </w: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4.9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0)</w:t>
            </w: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1.0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4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2.6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3)</w:t>
            </w: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9.4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0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Age composition of ill members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Children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(&lt;18 years)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nly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1.5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2)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3.1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5)</w:t>
            </w: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7.8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9)</w:t>
            </w: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6.1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5.2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5.0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4.2)</w:t>
            </w: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33.0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5.6)</w:t>
            </w: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4.4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5.5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6.4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5.9)</w:t>
            </w: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2.0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3.0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Non-elderly adults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(18-60 years)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nly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7.4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6)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3.5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6)</w:t>
            </w: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1.5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1)</w:t>
            </w: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9.1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9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9.5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8)</w:t>
            </w: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4.8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8)</w:t>
            </w: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0.6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2.0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3.8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7)</w:t>
            </w: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9.5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2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Elderly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(&gt;60 years)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nly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31.0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3.8)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30.2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4.4)</w:t>
            </w: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32.2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2.7)</w:t>
            </w: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7.9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7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9.2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4)</w:t>
            </w: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34.9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4)</w:t>
            </w: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8.7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5.7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32.9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4.1)</w:t>
            </w: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44.9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3.0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Children and non-elderly adults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31.4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2.5)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3.0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2.2)</w:t>
            </w: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5.3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6)</w:t>
            </w: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0.4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7.0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4.8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4.2)</w:t>
            </w: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2.6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2.5)</w:t>
            </w: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0.4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6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1.5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6)</w:t>
            </w: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7.2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1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Non-elderly adults and elderly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2.6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6.7)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9.9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7.7)</w:t>
            </w: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34.5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5.8)</w:t>
            </w: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9.2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2.9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2.0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2.7)</w:t>
            </w: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7.3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9)</w:t>
            </w: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3.3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3.3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2.1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2.5)</w:t>
            </w: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34.8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2.0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Children and elderly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33.8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9.4)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9.3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7.2)</w:t>
            </w: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35.0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7.4)</w:t>
            </w: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47.6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35.3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31.6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US"/>
              </w:rPr>
              <w:t>(15.9)</w:t>
            </w: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8.3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6"/>
                <w:szCs w:val="16"/>
                <w:lang w:eastAsia="en-US"/>
              </w:rPr>
              <w:t>(12.2)</w:t>
            </w: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9.5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4.2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7.4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3.8)</w:t>
            </w: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1.4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2.3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Gender composition of ill members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Male only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5.7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4)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3.8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6)</w:t>
            </w: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0.3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0)</w:t>
            </w: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2.2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5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0.6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2)</w:t>
            </w: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7.7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1)</w:t>
            </w: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3.4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2.6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1.6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2.6)</w:t>
            </w: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8.2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8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Female only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4.5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3)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3.9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6)</w:t>
            </w: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0.1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9)</w:t>
            </w: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8.8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1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1.7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1)</w:t>
            </w: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8.6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0)</w:t>
            </w: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2.8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2.4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7.0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2.2)</w:t>
            </w: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32.7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4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Male and female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7.1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2.1)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2.9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9)</w:t>
            </w: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6.1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5)</w:t>
            </w: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9.3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8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9.1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3)</w:t>
            </w: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4.6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2)</w:t>
            </w: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9.0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2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2.0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2)</w:t>
            </w: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8.6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9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Number of ill members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One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4.9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0)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3.5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2)</w:t>
            </w: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9.7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8)</w:t>
            </w: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0.4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9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1.3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8)</w:t>
            </w: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8.2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8)</w:t>
            </w: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7.4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2.9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31.0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2.6)</w:t>
            </w: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34.4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6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Two or more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7.0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7)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4.0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6)</w:t>
            </w: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5.3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3)</w:t>
            </w: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9.3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7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9.1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3)</w:t>
            </w: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5.2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1)</w:t>
            </w: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9.2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1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1.5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1)</w:t>
            </w: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8.4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8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 xml:space="preserve">Comorbidity </w:t>
            </w: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val="en-US"/>
              </w:rPr>
              <w:t>of ill members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One disease (no comorbidity)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3.6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9)</w:t>
            </w: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2.7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1)</w:t>
            </w: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1.1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7)</w:t>
            </w: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9.7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8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1.1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8)</w:t>
            </w: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7.5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8)</w:t>
            </w: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7.0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4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19.7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5)</w:t>
            </w: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8.1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2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2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3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b w:val="0"/>
                <w:bCs w:val="0"/>
              </w:rPr>
            </w:pPr>
          </w:p>
        </w:tc>
        <w:tc>
          <w:tcPr>
            <w:tcW w:w="462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4" w:type="pct"/>
            <w:tcBorders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47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Two or more diseases</w:t>
            </w:r>
          </w:p>
        </w:tc>
        <w:tc>
          <w:tcPr>
            <w:tcW w:w="462" w:type="pct"/>
            <w:tcBorders>
              <w:bottom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34.6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2.3)</w:t>
            </w:r>
          </w:p>
        </w:tc>
        <w:tc>
          <w:tcPr>
            <w:tcW w:w="462" w:type="pct"/>
            <w:tcBorders>
              <w:bottom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32.5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3.0)</w:t>
            </w:r>
          </w:p>
        </w:tc>
        <w:tc>
          <w:tcPr>
            <w:tcW w:w="463" w:type="pct"/>
            <w:tcBorders>
              <w:bottom w:val="single" w:color="000000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3.2</w:t>
            </w:r>
          </w:p>
          <w:p>
            <w:pPr>
              <w:spacing w:line="240" w:lineRule="auto"/>
              <w:jc w:val="center"/>
              <w:rPr>
                <w:b w:val="0"/>
                <w:bCs w:val="0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8)</w:t>
            </w:r>
          </w:p>
        </w:tc>
        <w:tc>
          <w:tcPr>
            <w:tcW w:w="462" w:type="pct"/>
            <w:tcBorders>
              <w:left w:val="single" w:color="auto" w:sz="4" w:space="0"/>
              <w:bottom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7.7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8.8)</w:t>
            </w:r>
          </w:p>
        </w:tc>
        <w:tc>
          <w:tcPr>
            <w:tcW w:w="461" w:type="pct"/>
            <w:tcBorders>
              <w:bottom w:val="single" w:color="000000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9.1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3)</w:t>
            </w:r>
          </w:p>
        </w:tc>
        <w:tc>
          <w:tcPr>
            <w:tcW w:w="464" w:type="pct"/>
            <w:tcBorders>
              <w:bottom w:val="single" w:color="000000" w:sz="4" w:space="0"/>
              <w:righ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6.9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2)</w:t>
            </w:r>
          </w:p>
        </w:tc>
        <w:tc>
          <w:tcPr>
            <w:tcW w:w="461" w:type="pct"/>
            <w:tcBorders>
              <w:left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3.2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4)</w:t>
            </w:r>
          </w:p>
        </w:tc>
        <w:tc>
          <w:tcPr>
            <w:tcW w:w="461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4.9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1.3)</w:t>
            </w:r>
          </w:p>
        </w:tc>
        <w:tc>
          <w:tcPr>
            <w:tcW w:w="453" w:type="pct"/>
            <w:shd w:val="clear" w:color="auto" w:fill="FFFFFF" w:themeFill="background1"/>
            <w:noWrap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29.9</w:t>
            </w:r>
          </w:p>
          <w:p>
            <w:pPr>
              <w:spacing w:line="240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lang w:eastAsia="en-US"/>
              </w:rPr>
              <w:t>(0.9)</w:t>
            </w:r>
          </w:p>
        </w:tc>
      </w:tr>
    </w:tbl>
    <w:p>
      <w:pPr>
        <w:rPr>
          <w:rFonts w:hint="default" w:ascii="Times New Roman" w:hAnsi="Times New Roman" w:eastAsia="Times New Roman" w:cs="Times New Roman"/>
          <w:color w:val="000000"/>
          <w:sz w:val="18"/>
          <w:szCs w:val="18"/>
          <w:lang w:val="en-US" w:eastAsia="en-AU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NCD = noncommunicable diseases, 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 xml:space="preserve">OOP = out-of-pocket, </w:t>
      </w:r>
      <w:r>
        <w:rPr>
          <w:rFonts w:hint="default" w:ascii="Times New Roman" w:hAnsi="Times New Roman" w:eastAsia="Times New Roman" w:cs="Times New Roman"/>
          <w:color w:val="000000"/>
          <w:sz w:val="18"/>
          <w:szCs w:val="18"/>
          <w:lang w:val="en-US" w:eastAsia="en-AU"/>
        </w:rPr>
        <w:t>CTP = capacity-to-pay</w:t>
      </w:r>
    </w:p>
    <w:p>
      <w:pPr>
        <w:rPr>
          <w:rFonts w:hint="default" w:ascii="Times New Roman" w:hAnsi="Times New Roman" w:eastAsia="Times New Roman" w:cs="Times New Roman"/>
          <w:color w:val="000000"/>
          <w:sz w:val="18"/>
          <w:szCs w:val="18"/>
          <w:lang w:val="en-US" w:eastAsia="en-AU"/>
        </w:rPr>
      </w:pPr>
    </w:p>
    <w:p>
      <w:pPr>
        <w:rPr>
          <w:rFonts w:hint="default"/>
          <w:lang w:val="en-US"/>
        </w:rPr>
      </w:pPr>
      <w:r>
        <w:rPr>
          <w:rFonts w:hint="default" w:ascii="Times New Roman" w:hAnsi="Times New Roman" w:cs="Times New Roman"/>
          <w:sz w:val="20"/>
          <w:szCs w:val="20"/>
          <w:lang w:val="en-US"/>
        </w:rPr>
        <w:t xml:space="preserve">Numbers in parentheses are </w:t>
      </w:r>
      <w:r>
        <w:rPr>
          <w:rFonts w:ascii="Times New Roman" w:hAnsi="Times New Roman" w:cs="Times New Roman"/>
          <w:sz w:val="20"/>
          <w:szCs w:val="20"/>
          <w:lang w:val="en-US"/>
        </w:rPr>
        <w:t>standard error</w:t>
      </w:r>
      <w:r>
        <w:rPr>
          <w:rFonts w:hint="default" w:ascii="Times New Roman" w:hAnsi="Times New Roman" w:cs="Times New Roman"/>
          <w:sz w:val="20"/>
          <w:szCs w:val="20"/>
          <w:lang w:val="en-US"/>
        </w:rPr>
        <w:t>s</w:t>
      </w:r>
    </w:p>
    <w:p/>
    <w:p/>
    <w:p/>
    <w:p/>
    <w:p/>
    <w:p/>
    <w:p/>
    <w:sectPr>
      <w:headerReference r:id="rId5" w:type="default"/>
      <w:footerReference r:id="rId6" w:type="default"/>
      <w:pgSz w:w="16838" w:h="11906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CzSVju0AAAAAUBAAAP&#10;AAAAAAAAAAEAIAAAACIAAABkcnMvZG93bnJldi54bWxQSwECFAAUAAAACACHTuJAXC3l+iACAABg&#10;BAAADgAAAAAAAAABACAAAAAfAQAAZHJzL2Uyb0RvYy54bWxQSwUGAAAAAAYABgBZAQAAs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DA4B5E"/>
    <w:rsid w:val="2DE37172"/>
    <w:rsid w:val="36EF090D"/>
    <w:rsid w:val="39801938"/>
    <w:rsid w:val="54411CD4"/>
    <w:rsid w:val="7B893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2.0.112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7T05:23:00Z</dcterms:created>
  <dc:creator>tasli</dc:creator>
  <cp:lastModifiedBy>Taslima Rahman</cp:lastModifiedBy>
  <dcterms:modified xsi:type="dcterms:W3CDTF">2022-08-29T14:01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254</vt:lpwstr>
  </property>
  <property fmtid="{D5CDD505-2E9C-101B-9397-08002B2CF9AE}" pid="3" name="ICV">
    <vt:lpwstr>0AD3C7AFEF204D788AE34518504F358D</vt:lpwstr>
  </property>
</Properties>
</file>